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64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2126"/>
        <w:gridCol w:w="567"/>
        <w:gridCol w:w="1735"/>
        <w:gridCol w:w="1701"/>
        <w:gridCol w:w="1701"/>
        <w:gridCol w:w="1134"/>
      </w:tblGrid>
      <w:tr w:rsidR="00A8297A" w:rsidRPr="006B5541" w:rsidTr="00825792">
        <w:trPr>
          <w:trHeight w:val="300"/>
        </w:trPr>
        <w:tc>
          <w:tcPr>
            <w:tcW w:w="8964" w:type="dxa"/>
            <w:gridSpan w:val="6"/>
            <w:tcBorders>
              <w:top w:val="nil"/>
              <w:bottom w:val="nil"/>
            </w:tcBorders>
            <w:vAlign w:val="center"/>
          </w:tcPr>
          <w:p w:rsidR="00A8297A" w:rsidRPr="006B5541" w:rsidRDefault="00A8297A" w:rsidP="002F70F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Supplementary t</w:t>
            </w:r>
            <w:r w:rsidRPr="006B5541">
              <w:rPr>
                <w:rFonts w:eastAsia="Times New Roman" w:cstheme="minorHAnsi"/>
                <w:b/>
                <w:color w:val="000000"/>
              </w:rPr>
              <w:t xml:space="preserve">able </w:t>
            </w:r>
            <w:r w:rsidR="002F70F9">
              <w:rPr>
                <w:rFonts w:eastAsia="Times New Roman" w:cstheme="minorHAnsi"/>
                <w:b/>
                <w:color w:val="000000"/>
              </w:rPr>
              <w:t>2</w:t>
            </w:r>
            <w:r w:rsidRPr="006B5541"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Pr="006B5541">
              <w:rPr>
                <w:rFonts w:eastAsia="Times New Roman" w:cstheme="minorHAnsi"/>
                <w:color w:val="000000"/>
              </w:rPr>
              <w:t>Dose-dependent changes in volumes of subcortical GM structures</w:t>
            </w:r>
            <w:r>
              <w:rPr>
                <w:rFonts w:eastAsia="Times New Roman" w:cstheme="minorHAnsi"/>
                <w:color w:val="000000"/>
              </w:rPr>
              <w:t>, corrected for chemotherapy</w:t>
            </w:r>
          </w:p>
        </w:tc>
      </w:tr>
      <w:tr w:rsidR="00A8297A" w:rsidRPr="006B5541" w:rsidTr="00825792">
        <w:trPr>
          <w:trHeight w:val="300"/>
        </w:trPr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297A" w:rsidRPr="006B5541" w:rsidRDefault="00A8297A" w:rsidP="00825792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297A" w:rsidRPr="006B5541" w:rsidRDefault="00A8297A" w:rsidP="00825792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6B5541">
              <w:rPr>
                <w:rFonts w:eastAsia="Times New Roman" w:cstheme="minorHAnsi"/>
                <w:b/>
                <w:color w:val="000000"/>
              </w:rPr>
              <w:t>n</w:t>
            </w:r>
          </w:p>
        </w:tc>
        <w:tc>
          <w:tcPr>
            <w:tcW w:w="1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297A" w:rsidRPr="006B5541" w:rsidRDefault="00A8297A" w:rsidP="00E45D7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 xml:space="preserve">Volume </w:t>
            </w:r>
            <w:r w:rsidR="00E45D70">
              <w:rPr>
                <w:rFonts w:eastAsia="Times New Roman" w:cstheme="minorHAnsi"/>
                <w:b/>
                <w:color w:val="000000"/>
              </w:rPr>
              <w:t>loss</w:t>
            </w:r>
            <w:r>
              <w:rPr>
                <w:rFonts w:eastAsia="Times New Roman" w:cstheme="minorHAnsi"/>
                <w:b/>
                <w:color w:val="000000"/>
              </w:rPr>
              <w:t xml:space="preserve"> rate</w:t>
            </w:r>
            <w:r w:rsidRPr="006B5541">
              <w:rPr>
                <w:rFonts w:eastAsia="Times New Roman" w:cstheme="minorHAnsi"/>
                <w:b/>
                <w:color w:val="000000"/>
              </w:rPr>
              <w:t xml:space="preserve"> (%/</w:t>
            </w:r>
            <w:proofErr w:type="spellStart"/>
            <w:r w:rsidRPr="006B5541">
              <w:rPr>
                <w:rFonts w:eastAsia="Times New Roman" w:cstheme="minorHAnsi"/>
                <w:b/>
                <w:color w:val="000000"/>
              </w:rPr>
              <w:t>Gy</w:t>
            </w:r>
            <w:proofErr w:type="spellEnd"/>
            <w:r w:rsidRPr="006B5541">
              <w:rPr>
                <w:rFonts w:eastAsia="Times New Roman" w:cstheme="minorHAnsi"/>
                <w:b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A8297A" w:rsidRPr="006B5541" w:rsidRDefault="00A8297A" w:rsidP="00E45D7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 xml:space="preserve">Volume </w:t>
            </w:r>
            <w:r w:rsidR="00E45D70">
              <w:rPr>
                <w:rFonts w:eastAsia="Times New Roman" w:cstheme="minorHAnsi"/>
                <w:b/>
                <w:color w:val="000000"/>
              </w:rPr>
              <w:t>loss</w:t>
            </w:r>
            <w:r w:rsidRPr="006B5541">
              <w:rPr>
                <w:rFonts w:eastAsia="Times New Roman" w:cstheme="minorHAnsi"/>
                <w:b/>
                <w:color w:val="000000"/>
              </w:rPr>
              <w:t xml:space="preserve"> </w:t>
            </w:r>
            <w:r>
              <w:rPr>
                <w:rFonts w:eastAsia="Times New Roman" w:cstheme="minorHAnsi"/>
                <w:b/>
                <w:color w:val="000000"/>
              </w:rPr>
              <w:t xml:space="preserve">rate </w:t>
            </w:r>
            <w:r w:rsidRPr="006B5541">
              <w:rPr>
                <w:rFonts w:eastAsia="Times New Roman" w:cstheme="minorHAnsi"/>
                <w:b/>
                <w:color w:val="000000"/>
              </w:rPr>
              <w:t>(%/30Gy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297A" w:rsidRPr="006B5541" w:rsidRDefault="00A8297A" w:rsidP="00825792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6B5541">
              <w:rPr>
                <w:rFonts w:eastAsia="Times New Roman" w:cstheme="minorHAnsi"/>
                <w:b/>
                <w:color w:val="000000"/>
              </w:rPr>
              <w:t>95% confidence interval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297A" w:rsidRPr="00310B47" w:rsidRDefault="00D06E79" w:rsidP="00D06E7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vertAlign w:val="superscript"/>
              </w:rPr>
            </w:pPr>
            <w:r>
              <w:rPr>
                <w:rFonts w:eastAsia="Times New Roman" w:cstheme="minorHAnsi"/>
                <w:b/>
                <w:color w:val="000000"/>
              </w:rPr>
              <w:t>p</w:t>
            </w:r>
            <w:bookmarkStart w:id="0" w:name="_GoBack"/>
            <w:bookmarkEnd w:id="0"/>
            <w:r w:rsidR="00A8297A">
              <w:rPr>
                <w:rFonts w:eastAsia="Times New Roman" w:cstheme="minorHAnsi"/>
                <w:b/>
                <w:color w:val="000000"/>
                <w:vertAlign w:val="superscript"/>
              </w:rPr>
              <w:t>*</w:t>
            </w:r>
          </w:p>
        </w:tc>
      </w:tr>
      <w:tr w:rsidR="00A8297A" w:rsidRPr="006B5541" w:rsidTr="00825792">
        <w:trPr>
          <w:trHeight w:val="300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8297A" w:rsidRPr="006B5541" w:rsidRDefault="00A8297A" w:rsidP="008257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5541">
              <w:rPr>
                <w:rFonts w:eastAsia="Times New Roman" w:cstheme="minorHAnsi"/>
                <w:color w:val="000000"/>
              </w:rPr>
              <w:t>Amygdal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297A" w:rsidRPr="006B5541" w:rsidRDefault="00A8297A" w:rsidP="008257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5541">
              <w:rPr>
                <w:rFonts w:eastAsia="Times New Roman" w:cstheme="minorHAnsi"/>
                <w:color w:val="000000"/>
              </w:rPr>
              <w:t>48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A8297A" w:rsidRPr="009D3509" w:rsidRDefault="00A8297A" w:rsidP="00825792">
            <w:pPr>
              <w:spacing w:after="0" w:line="240" w:lineRule="auto"/>
            </w:pPr>
            <w:r w:rsidRPr="009D3509">
              <w:t>0.36</w:t>
            </w:r>
          </w:p>
        </w:tc>
        <w:tc>
          <w:tcPr>
            <w:tcW w:w="1701" w:type="dxa"/>
            <w:vAlign w:val="center"/>
          </w:tcPr>
          <w:p w:rsidR="00A8297A" w:rsidRPr="00673B7A" w:rsidRDefault="00A8297A" w:rsidP="00825792">
            <w:pPr>
              <w:spacing w:after="0" w:line="240" w:lineRule="auto"/>
            </w:pPr>
            <w:r w:rsidRPr="00673B7A">
              <w:t>10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8297A" w:rsidRPr="006B5541" w:rsidRDefault="00E45D70" w:rsidP="00E45D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0.20 </w:t>
            </w:r>
            <w:r>
              <w:t>–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="00825792">
              <w:rPr>
                <w:rFonts w:eastAsia="Times New Roman" w:cstheme="minorHAnsi"/>
                <w:color w:val="000000"/>
              </w:rPr>
              <w:t xml:space="preserve">0.5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97A" w:rsidRPr="006B5541" w:rsidRDefault="00A8297A" w:rsidP="00825792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6B5541">
              <w:rPr>
                <w:rFonts w:eastAsia="Times New Roman" w:cstheme="minorHAnsi"/>
                <w:b/>
                <w:color w:val="000000"/>
              </w:rPr>
              <w:t>&lt;0.01</w:t>
            </w:r>
          </w:p>
        </w:tc>
      </w:tr>
      <w:tr w:rsidR="00A8297A" w:rsidRPr="006B5541" w:rsidTr="00825792">
        <w:trPr>
          <w:trHeight w:val="300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8297A" w:rsidRPr="006B5541" w:rsidRDefault="00A8297A" w:rsidP="008257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5541">
              <w:rPr>
                <w:rFonts w:eastAsia="Times New Roman" w:cstheme="minorHAnsi"/>
                <w:color w:val="000000"/>
              </w:rPr>
              <w:t>Caudate nucleu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297A" w:rsidRPr="006B5541" w:rsidRDefault="00A8297A" w:rsidP="008257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5541">
              <w:rPr>
                <w:rFonts w:eastAsia="Times New Roman" w:cstheme="minorHAnsi"/>
                <w:color w:val="000000"/>
              </w:rPr>
              <w:t>38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A8297A" w:rsidRPr="009D3509" w:rsidRDefault="00E45D70" w:rsidP="00825792">
            <w:pPr>
              <w:spacing w:after="0" w:line="240" w:lineRule="auto"/>
            </w:pPr>
            <w:r>
              <w:t>-</w:t>
            </w:r>
            <w:r w:rsidR="00A8297A" w:rsidRPr="009D3509">
              <w:t>0.11</w:t>
            </w:r>
          </w:p>
        </w:tc>
        <w:tc>
          <w:tcPr>
            <w:tcW w:w="1701" w:type="dxa"/>
            <w:vAlign w:val="center"/>
          </w:tcPr>
          <w:p w:rsidR="00A8297A" w:rsidRPr="00673B7A" w:rsidRDefault="00E45D70" w:rsidP="00825792">
            <w:pPr>
              <w:spacing w:after="0" w:line="240" w:lineRule="auto"/>
            </w:pPr>
            <w:r>
              <w:t>-</w:t>
            </w:r>
            <w:r w:rsidR="00A8297A" w:rsidRPr="00673B7A">
              <w:t>3.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8297A" w:rsidRPr="006B5541" w:rsidRDefault="00E45D70" w:rsidP="00E45D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t>-0.43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>
              <w:t xml:space="preserve">– </w:t>
            </w:r>
            <w:r w:rsidR="00825792">
              <w:rPr>
                <w:rFonts w:eastAsia="Times New Roman" w:cstheme="minorHAnsi"/>
                <w:color w:val="000000"/>
              </w:rPr>
              <w:t>0.21</w:t>
            </w:r>
            <w:r w:rsidR="00825792"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97A" w:rsidRPr="006B5541" w:rsidRDefault="00A8297A" w:rsidP="008257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4</w:t>
            </w:r>
          </w:p>
        </w:tc>
      </w:tr>
      <w:tr w:rsidR="00A8297A" w:rsidRPr="006B5541" w:rsidTr="00825792">
        <w:trPr>
          <w:trHeight w:val="300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8297A" w:rsidRPr="006B5541" w:rsidRDefault="00A8297A" w:rsidP="008257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5541">
              <w:rPr>
                <w:rFonts w:eastAsia="Times New Roman" w:cstheme="minorHAnsi"/>
                <w:color w:val="000000"/>
              </w:rPr>
              <w:t>Globus pallidu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297A" w:rsidRPr="006B5541" w:rsidRDefault="00A8297A" w:rsidP="008257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5541">
              <w:rPr>
                <w:rFonts w:eastAsia="Times New Roman" w:cstheme="minorHAnsi"/>
                <w:color w:val="000000"/>
              </w:rPr>
              <w:t>35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A8297A" w:rsidRPr="009D3509" w:rsidRDefault="00A8297A" w:rsidP="00825792">
            <w:pPr>
              <w:spacing w:after="0" w:line="240" w:lineRule="auto"/>
            </w:pPr>
            <w:r w:rsidRPr="009D3509">
              <w:t>1.31</w:t>
            </w:r>
          </w:p>
        </w:tc>
        <w:tc>
          <w:tcPr>
            <w:tcW w:w="1701" w:type="dxa"/>
            <w:vAlign w:val="center"/>
          </w:tcPr>
          <w:p w:rsidR="00A8297A" w:rsidRPr="00673B7A" w:rsidRDefault="00A8297A" w:rsidP="00825792">
            <w:pPr>
              <w:spacing w:after="0" w:line="240" w:lineRule="auto"/>
            </w:pPr>
            <w:r w:rsidRPr="00673B7A">
              <w:t>39.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8297A" w:rsidRPr="006B5541" w:rsidRDefault="00E45D70" w:rsidP="00E45D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t>0.64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>
              <w:t>–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="00825792">
              <w:rPr>
                <w:rFonts w:eastAsia="Times New Roman" w:cstheme="minorHAnsi"/>
                <w:color w:val="000000"/>
              </w:rPr>
              <w:t>1.97</w:t>
            </w:r>
            <w:r w:rsidR="00825792"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97A" w:rsidRPr="006B5541" w:rsidRDefault="00A8297A" w:rsidP="00825792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6B5541">
              <w:rPr>
                <w:rFonts w:eastAsia="Times New Roman" w:cstheme="minorHAnsi"/>
                <w:b/>
                <w:color w:val="000000"/>
              </w:rPr>
              <w:t>&lt;0.01</w:t>
            </w:r>
          </w:p>
        </w:tc>
      </w:tr>
      <w:tr w:rsidR="00A8297A" w:rsidRPr="006B5541" w:rsidTr="00825792">
        <w:trPr>
          <w:trHeight w:val="300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8297A" w:rsidRPr="006B5541" w:rsidRDefault="00A8297A" w:rsidP="008257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5541">
              <w:rPr>
                <w:rFonts w:eastAsia="Times New Roman" w:cstheme="minorHAnsi"/>
                <w:color w:val="000000"/>
              </w:rPr>
              <w:t>Hippocampu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297A" w:rsidRPr="006B5541" w:rsidRDefault="00A8297A" w:rsidP="008257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5541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A8297A" w:rsidRPr="009D3509" w:rsidRDefault="00A8297A" w:rsidP="00825792">
            <w:pPr>
              <w:spacing w:after="0" w:line="240" w:lineRule="auto"/>
            </w:pPr>
            <w:r w:rsidRPr="009D3509">
              <w:t>0.17</w:t>
            </w:r>
          </w:p>
        </w:tc>
        <w:tc>
          <w:tcPr>
            <w:tcW w:w="1701" w:type="dxa"/>
            <w:vAlign w:val="center"/>
          </w:tcPr>
          <w:p w:rsidR="00A8297A" w:rsidRPr="00673B7A" w:rsidRDefault="00A8297A" w:rsidP="00825792">
            <w:pPr>
              <w:spacing w:after="0" w:line="240" w:lineRule="auto"/>
            </w:pPr>
            <w:r w:rsidRPr="00673B7A">
              <w:t>5.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8297A" w:rsidRPr="006B5541" w:rsidRDefault="00E45D70" w:rsidP="00E45D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t>0.03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>
              <w:t xml:space="preserve">– </w:t>
            </w:r>
            <w:r w:rsidR="00825792">
              <w:rPr>
                <w:rFonts w:eastAsia="Times New Roman" w:cstheme="minorHAnsi"/>
                <w:color w:val="000000"/>
              </w:rPr>
              <w:t>0.32</w:t>
            </w:r>
            <w:r w:rsidR="00825792"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97A" w:rsidRPr="006B5541" w:rsidRDefault="00A8297A" w:rsidP="00825792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0.02</w:t>
            </w:r>
          </w:p>
        </w:tc>
      </w:tr>
      <w:tr w:rsidR="00A8297A" w:rsidRPr="006B5541" w:rsidTr="00825792">
        <w:trPr>
          <w:trHeight w:val="300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8297A" w:rsidRPr="006B5541" w:rsidRDefault="00A8297A" w:rsidP="008257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5541">
              <w:rPr>
                <w:rFonts w:eastAsia="Times New Roman" w:cstheme="minorHAnsi"/>
                <w:color w:val="000000"/>
              </w:rPr>
              <w:t>Nucleus accumben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297A" w:rsidRPr="006B5541" w:rsidRDefault="00A8297A" w:rsidP="008257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5541">
              <w:rPr>
                <w:rFonts w:eastAsia="Times New Roman" w:cstheme="minorHAnsi"/>
                <w:color w:val="000000"/>
              </w:rPr>
              <w:t>45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A8297A" w:rsidRPr="009D3509" w:rsidRDefault="00A8297A" w:rsidP="00825792">
            <w:pPr>
              <w:spacing w:after="0" w:line="240" w:lineRule="auto"/>
            </w:pPr>
            <w:r w:rsidRPr="009D3509">
              <w:t>0.32</w:t>
            </w:r>
          </w:p>
        </w:tc>
        <w:tc>
          <w:tcPr>
            <w:tcW w:w="1701" w:type="dxa"/>
            <w:vAlign w:val="center"/>
          </w:tcPr>
          <w:p w:rsidR="00A8297A" w:rsidRPr="00673B7A" w:rsidRDefault="00A8297A" w:rsidP="00825792">
            <w:pPr>
              <w:spacing w:after="0" w:line="240" w:lineRule="auto"/>
            </w:pPr>
            <w:r w:rsidRPr="00673B7A">
              <w:t>9.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8297A" w:rsidRPr="006B5541" w:rsidRDefault="00E45D70" w:rsidP="00E45D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t>0.13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>
              <w:t>–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="00825792">
              <w:rPr>
                <w:rFonts w:eastAsia="Times New Roman" w:cstheme="minorHAnsi"/>
                <w:color w:val="000000"/>
              </w:rPr>
              <w:t>0.50</w:t>
            </w:r>
            <w:r w:rsidR="00825792"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97A" w:rsidRPr="006B5541" w:rsidRDefault="00A8297A" w:rsidP="00825792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6B5541">
              <w:rPr>
                <w:rFonts w:eastAsia="Times New Roman" w:cstheme="minorHAnsi"/>
                <w:b/>
                <w:color w:val="000000"/>
              </w:rPr>
              <w:t>&lt;0.01</w:t>
            </w:r>
          </w:p>
        </w:tc>
      </w:tr>
      <w:tr w:rsidR="00A8297A" w:rsidRPr="006B5541" w:rsidTr="00825792">
        <w:trPr>
          <w:trHeight w:val="300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8297A" w:rsidRPr="006B5541" w:rsidRDefault="00A8297A" w:rsidP="008257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5541">
              <w:rPr>
                <w:rFonts w:eastAsia="Times New Roman" w:cstheme="minorHAnsi"/>
                <w:color w:val="000000"/>
              </w:rPr>
              <w:t>Putame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297A" w:rsidRPr="006B5541" w:rsidRDefault="00A8297A" w:rsidP="008257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5541"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A8297A" w:rsidRPr="009D3509" w:rsidRDefault="00A8297A" w:rsidP="00825792">
            <w:pPr>
              <w:spacing w:after="0" w:line="240" w:lineRule="auto"/>
            </w:pPr>
            <w:r w:rsidRPr="009D3509">
              <w:t>0.83</w:t>
            </w:r>
          </w:p>
        </w:tc>
        <w:tc>
          <w:tcPr>
            <w:tcW w:w="1701" w:type="dxa"/>
            <w:vAlign w:val="center"/>
          </w:tcPr>
          <w:p w:rsidR="00A8297A" w:rsidRPr="00673B7A" w:rsidRDefault="00A8297A" w:rsidP="00825792">
            <w:pPr>
              <w:spacing w:after="0" w:line="240" w:lineRule="auto"/>
            </w:pPr>
            <w:r w:rsidRPr="00673B7A">
              <w:t>24.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8297A" w:rsidRPr="006B5541" w:rsidRDefault="00E45D70" w:rsidP="00E45D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t>0.44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>
              <w:t xml:space="preserve">– </w:t>
            </w:r>
            <w:r w:rsidR="00825792">
              <w:rPr>
                <w:rFonts w:eastAsia="Times New Roman" w:cstheme="minorHAnsi"/>
                <w:color w:val="000000"/>
              </w:rPr>
              <w:t>1.21</w:t>
            </w:r>
            <w:r w:rsidR="00825792"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97A" w:rsidRPr="006B5541" w:rsidRDefault="00A8297A" w:rsidP="00825792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6B5541">
              <w:rPr>
                <w:rFonts w:eastAsia="Times New Roman" w:cstheme="minorHAnsi"/>
                <w:b/>
                <w:color w:val="000000"/>
              </w:rPr>
              <w:t>&lt;0.01</w:t>
            </w:r>
          </w:p>
        </w:tc>
      </w:tr>
      <w:tr w:rsidR="00A8297A" w:rsidRPr="006B5541" w:rsidTr="00825792">
        <w:trPr>
          <w:trHeight w:val="300"/>
        </w:trPr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97A" w:rsidRPr="006B5541" w:rsidRDefault="00A8297A" w:rsidP="008257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5541">
              <w:rPr>
                <w:rFonts w:eastAsia="Times New Roman" w:cstheme="minorHAnsi"/>
                <w:color w:val="000000"/>
              </w:rPr>
              <w:t>Thalamu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97A" w:rsidRPr="006B5541" w:rsidRDefault="00A8297A" w:rsidP="008257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5541">
              <w:rPr>
                <w:rFonts w:eastAsia="Times New Roman" w:cstheme="minorHAnsi"/>
                <w:color w:val="000000"/>
              </w:rPr>
              <w:t>29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97A" w:rsidRDefault="00A8297A" w:rsidP="00825792">
            <w:pPr>
              <w:spacing w:after="0" w:line="240" w:lineRule="auto"/>
            </w:pPr>
            <w:r w:rsidRPr="009D3509">
              <w:t>1.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A8297A" w:rsidRDefault="00A8297A" w:rsidP="00825792">
            <w:pPr>
              <w:spacing w:after="0" w:line="240" w:lineRule="auto"/>
            </w:pPr>
            <w:r w:rsidRPr="00673B7A">
              <w:t>3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297A" w:rsidRPr="006B5541" w:rsidRDefault="00E45D70" w:rsidP="00E45D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t>0.71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>
              <w:t xml:space="preserve">– </w:t>
            </w:r>
            <w:r w:rsidR="00825792">
              <w:rPr>
                <w:rFonts w:eastAsia="Times New Roman" w:cstheme="minorHAnsi"/>
                <w:color w:val="000000"/>
              </w:rPr>
              <w:t>1.56</w:t>
            </w:r>
            <w:r w:rsidR="00825792"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97A" w:rsidRPr="006B5541" w:rsidRDefault="00A8297A" w:rsidP="00825792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6B5541">
              <w:rPr>
                <w:rFonts w:eastAsia="Times New Roman" w:cstheme="minorHAnsi"/>
                <w:b/>
                <w:color w:val="000000"/>
              </w:rPr>
              <w:t>&lt;0.01</w:t>
            </w:r>
          </w:p>
        </w:tc>
      </w:tr>
      <w:tr w:rsidR="00A8297A" w:rsidRPr="006B5541" w:rsidTr="00825792">
        <w:trPr>
          <w:trHeight w:val="300"/>
        </w:trPr>
        <w:tc>
          <w:tcPr>
            <w:tcW w:w="8964" w:type="dxa"/>
            <w:gridSpan w:val="6"/>
            <w:tcBorders>
              <w:bottom w:val="nil"/>
            </w:tcBorders>
            <w:shd w:val="clear" w:color="auto" w:fill="auto"/>
            <w:noWrap/>
            <w:vAlign w:val="center"/>
          </w:tcPr>
          <w:p w:rsidR="00A8297A" w:rsidRPr="006B5541" w:rsidRDefault="00A8297A" w:rsidP="00825792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*corrected for multiple testing</w:t>
            </w:r>
          </w:p>
        </w:tc>
      </w:tr>
    </w:tbl>
    <w:p w:rsidR="000967E4" w:rsidRDefault="000967E4"/>
    <w:p w:rsidR="00825792" w:rsidRDefault="00825792"/>
    <w:p w:rsidR="00825792" w:rsidRDefault="00825792"/>
    <w:sectPr w:rsidR="008257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97A"/>
    <w:rsid w:val="000967E4"/>
    <w:rsid w:val="002F70F9"/>
    <w:rsid w:val="00825792"/>
    <w:rsid w:val="00A8297A"/>
    <w:rsid w:val="00D06E79"/>
    <w:rsid w:val="00E45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3FF56"/>
  <w15:chartTrackingRefBased/>
  <w15:docId w15:val="{C2C9197D-9DBF-4318-941A-C473BD760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297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4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tegaal-2, S.H.J.</dc:creator>
  <cp:keywords/>
  <dc:description/>
  <cp:lastModifiedBy>Nagtegaal-2, S.H.J.</cp:lastModifiedBy>
  <cp:revision>4</cp:revision>
  <dcterms:created xsi:type="dcterms:W3CDTF">2020-06-25T07:24:00Z</dcterms:created>
  <dcterms:modified xsi:type="dcterms:W3CDTF">2020-11-09T13:15:00Z</dcterms:modified>
</cp:coreProperties>
</file>